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5CD70B" w14:textId="77777777" w:rsidR="003E302D" w:rsidRDefault="00F467E9">
      <w:pPr>
        <w:pStyle w:val="1"/>
        <w:spacing w:before="0" w:after="0" w:line="360" w:lineRule="auto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material</w:t>
      </w:r>
    </w:p>
    <w:p w14:paraId="6EB2C2D8" w14:textId="77777777" w:rsidR="003E302D" w:rsidRDefault="00F467E9">
      <w:pPr>
        <w:spacing w:beforeLines="100" w:before="312" w:afterLines="50" w:after="156" w:line="360" w:lineRule="auto"/>
        <w:rPr>
          <w:rFonts w:ascii="Times New Roman" w:hAnsi="Times New Roman" w:cs="Times New Roman"/>
          <w:b/>
          <w:bCs/>
          <w:kern w:val="44"/>
          <w:sz w:val="32"/>
          <w:szCs w:val="32"/>
        </w:rPr>
      </w:pPr>
      <w:bookmarkStart w:id="0" w:name="_Hlk30675842"/>
      <w:bookmarkEnd w:id="0"/>
      <w:r>
        <w:rPr>
          <w:rFonts w:ascii="Times New Roman" w:hAnsi="Times New Roman" w:cs="Times New Roman"/>
          <w:b/>
          <w:bCs/>
          <w:kern w:val="44"/>
          <w:sz w:val="32"/>
          <w:szCs w:val="32"/>
        </w:rPr>
        <w:t>Effect of protein on the </w:t>
      </w:r>
      <w:bookmarkStart w:id="1" w:name="OLE_LINK3"/>
      <w:bookmarkStart w:id="2" w:name="OLE_LINK4"/>
      <w:r>
        <w:rPr>
          <w:rFonts w:ascii="Times New Roman" w:hAnsi="Times New Roman" w:cs="Times New Roman" w:hint="eastAsia"/>
          <w:b/>
          <w:bCs/>
          <w:kern w:val="44"/>
          <w:sz w:val="32"/>
          <w:szCs w:val="32"/>
        </w:rPr>
        <w:t>t</w:t>
      </w:r>
      <w:r>
        <w:rPr>
          <w:rFonts w:ascii="Times New Roman" w:hAnsi="Times New Roman" w:cs="Times New Roman"/>
          <w:b/>
          <w:bCs/>
          <w:kern w:val="44"/>
          <w:sz w:val="32"/>
          <w:szCs w:val="32"/>
        </w:rPr>
        <w:t>hermogenesis </w:t>
      </w:r>
      <w:bookmarkEnd w:id="1"/>
      <w:bookmarkEnd w:id="2"/>
      <w:r>
        <w:rPr>
          <w:rFonts w:ascii="Times New Roman" w:hAnsi="Times New Roman" w:cs="Times New Roman"/>
          <w:b/>
          <w:bCs/>
          <w:kern w:val="44"/>
          <w:sz w:val="32"/>
          <w:szCs w:val="32"/>
        </w:rPr>
        <w:t>performance of natural rubber</w:t>
      </w:r>
      <w:r>
        <w:rPr>
          <w:rFonts w:ascii="Times New Roman" w:hAnsi="Times New Roman" w:cs="Times New Roman" w:hint="eastAsia"/>
          <w:b/>
          <w:bCs/>
          <w:kern w:val="44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kern w:val="44"/>
          <w:sz w:val="32"/>
          <w:szCs w:val="32"/>
        </w:rPr>
        <w:t>matrix</w:t>
      </w:r>
    </w:p>
    <w:p w14:paraId="5AE9D06D" w14:textId="77777777" w:rsidR="003E302D" w:rsidRDefault="00F467E9">
      <w:pPr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Yue-Hua 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Zhan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>,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Yan-Chan 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Wei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Jing-</w:t>
      </w:r>
      <w:proofErr w:type="spellStart"/>
      <w:r>
        <w:rPr>
          <w:rFonts w:ascii="Times New Roman" w:eastAsia="宋体" w:hAnsi="Times New Roman" w:cs="Times New Roman" w:hint="eastAsia"/>
          <w:b/>
          <w:sz w:val="24"/>
          <w:szCs w:val="24"/>
        </w:rPr>
        <w:t>jing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bookmarkStart w:id="3" w:name="_Hlk31542391"/>
      <w:r>
        <w:rPr>
          <w:rFonts w:ascii="Times New Roman" w:eastAsia="宋体" w:hAnsi="Times New Roman" w:cs="Times New Roman" w:hint="eastAsia"/>
          <w:b/>
          <w:sz w:val="24"/>
          <w:szCs w:val="24"/>
        </w:rPr>
        <w:t>Tian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a</w:t>
      </w:r>
      <w:bookmarkEnd w:id="3"/>
      <w:r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r w:rsidR="002B7D49">
        <w:rPr>
          <w:rFonts w:ascii="Times New Roman" w:hAnsi="Times New Roman" w:cs="Times New Roman" w:hint="eastAsia"/>
          <w:b/>
          <w:sz w:val="24"/>
          <w:szCs w:val="24"/>
        </w:rPr>
        <w:t>Yuan</w:t>
      </w:r>
      <w:r w:rsidR="002B7D49">
        <w:rPr>
          <w:rFonts w:ascii="Times New Roman" w:hAnsi="Times New Roman" w:cs="Times New Roman"/>
          <w:b/>
          <w:sz w:val="24"/>
          <w:szCs w:val="24"/>
        </w:rPr>
        <w:t>-</w:t>
      </w:r>
      <w:r w:rsidR="002B7D49">
        <w:rPr>
          <w:rFonts w:ascii="Times New Roman" w:hAnsi="Times New Roman" w:cs="Times New Roman" w:hint="eastAsia"/>
          <w:b/>
          <w:sz w:val="24"/>
          <w:szCs w:val="24"/>
        </w:rPr>
        <w:t>Yuan</w:t>
      </w:r>
      <w:r w:rsidR="002B7D4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B7D49">
        <w:rPr>
          <w:rFonts w:ascii="Times New Roman" w:hAnsi="Times New Roman" w:cs="Times New Roman" w:hint="eastAsia"/>
          <w:b/>
          <w:sz w:val="24"/>
          <w:szCs w:val="24"/>
        </w:rPr>
        <w:t>Gao</w:t>
      </w:r>
      <w:r w:rsidR="002B7D49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="002B7D49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2B7D49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Ming-Chao 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Luo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>,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Shuangquan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 Liao</w:t>
      </w:r>
      <w:r>
        <w:rPr>
          <w:rStyle w:val="af0"/>
          <w:rFonts w:ascii="Times New Roman" w:hAnsi="Times New Roman" w:cs="Times New Roman" w:hint="eastAsia"/>
          <w:b/>
          <w:sz w:val="24"/>
          <w:szCs w:val="24"/>
        </w:rPr>
        <w:t>*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a</w:t>
      </w:r>
    </w:p>
    <w:p w14:paraId="56EDDE75" w14:textId="77777777" w:rsidR="003E302D" w:rsidRDefault="00F467E9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eastAsia="宋体" w:hAnsi="Times New Roman" w:cs="Times New Roman"/>
          <w:sz w:val="24"/>
          <w:szCs w:val="24"/>
        </w:rPr>
        <w:t>Key Laboratory of Tropical Biological Resources of Ministry of Education, School of Materials Science and Engineering, Hainan University, Haikou, China</w:t>
      </w:r>
    </w:p>
    <w:p w14:paraId="7E7C07D1" w14:textId="77777777" w:rsidR="003E302D" w:rsidRDefault="00F467E9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  <w:vertAlign w:val="superscript"/>
        </w:rPr>
        <w:t>*</w:t>
      </w:r>
      <w:r>
        <w:rPr>
          <w:rFonts w:ascii="Times New Roman" w:eastAsia="宋体" w:hAnsi="Times New Roman" w:cs="Times New Roman"/>
          <w:szCs w:val="21"/>
        </w:rPr>
        <w:t>Corresponding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author</w:t>
      </w:r>
      <w:r>
        <w:rPr>
          <w:rFonts w:ascii="Times New Roman" w:eastAsia="宋体" w:hAnsi="Times New Roman" w:cs="Times New Roman" w:hint="eastAsia"/>
          <w:szCs w:val="21"/>
        </w:rPr>
        <w:t>:</w:t>
      </w:r>
      <w:r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szCs w:val="21"/>
        </w:rPr>
        <w:t>Shuangquan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Liao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     E-mail addresses: lsqhnu@hainanu.edu.cn</w:t>
      </w:r>
    </w:p>
    <w:p w14:paraId="7744CA8B" w14:textId="77777777" w:rsidR="003E302D" w:rsidRDefault="003E302D"/>
    <w:p w14:paraId="251B2CCF" w14:textId="77777777" w:rsidR="003E302D" w:rsidRDefault="003E302D"/>
    <w:p w14:paraId="1E92D3D9" w14:textId="77777777" w:rsidR="003E302D" w:rsidRDefault="003E302D"/>
    <w:p w14:paraId="01D5ECB9" w14:textId="77777777" w:rsidR="00F467E9" w:rsidRDefault="00F467E9" w:rsidP="00F467E9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 order to verify whether the influence rule of the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o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on the thermogenesis performance of the rubber matrix is suitable for endogenous protein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different content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ndogenous protein was tested for heat generation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 3-5 times for each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ralle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A03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ple, </w:t>
      </w:r>
      <w:r w:rsidRPr="009A03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Pr="009A03AB">
        <w:rPr>
          <w:rFonts w:ascii="Times New Roman" w:hAnsi="Times New Roman" w:cs="Times New Roman"/>
          <w:color w:val="000000" w:themeColor="text1"/>
          <w:sz w:val="24"/>
          <w:szCs w:val="24"/>
        </w:rPr>
        <w:t>take the curve with the best reproducibility as the result</w:t>
      </w:r>
      <w:r w:rsidRPr="009A03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9A03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ontent </w:t>
      </w:r>
      <w:r w:rsidRPr="009A03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Pr="009A03AB">
        <w:rPr>
          <w:rFonts w:ascii="Times New Roman" w:hAnsi="Times New Roman" w:cs="Times New Roman"/>
          <w:color w:val="000000" w:themeColor="text1"/>
          <w:sz w:val="24"/>
          <w:szCs w:val="24"/>
        </w:rPr>
        <w:t>endogenous protein was 2.84 %, 2.21 % and 3.77 %</w:t>
      </w:r>
      <w:r w:rsidRPr="009A03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and</w:t>
      </w:r>
      <w:r w:rsidRPr="009A03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rded as 2.84 PRO, 2.21 PRO and 3.77 PRO, respectively. </w:t>
      </w:r>
      <w:r w:rsidRPr="009A03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9A03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ure </w:t>
      </w:r>
      <w:r w:rsidRPr="009A03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9A03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s the heat generation curves. As shown in figure </w:t>
      </w:r>
      <w:r w:rsidRPr="009A03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a</w:t>
      </w:r>
      <w:r w:rsidRPr="009A03AB">
        <w:rPr>
          <w:rFonts w:ascii="Times New Roman" w:hAnsi="Times New Roman" w:cs="Times New Roman"/>
          <w:color w:val="000000" w:themeColor="text1"/>
          <w:sz w:val="24"/>
          <w:szCs w:val="24"/>
        </w:rPr>
        <w:t>, after loaded with high-speed cyclic stress, the external</w:t>
      </w:r>
      <w:r w:rsidRPr="009A03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A03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mperature rise of 2.84 PRO is the lowest, only 6.7 </w:t>
      </w:r>
      <w:proofErr w:type="spellStart"/>
      <w:r w:rsidRPr="009A03A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9A03AB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spellEnd"/>
      <w:r w:rsidRPr="009A03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2.21 PRO, 3.77 PRO are 7.2 </w:t>
      </w:r>
      <w:proofErr w:type="spellStart"/>
      <w:r w:rsidRPr="009A03A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9A03AB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spellEnd"/>
      <w:r w:rsidRPr="009A03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8.8 </w:t>
      </w:r>
      <w:proofErr w:type="spellStart"/>
      <w:r w:rsidRPr="009A03A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9A03AB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spellEnd"/>
      <w:r w:rsidRPr="009A03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. The temperature rise during the test is shown in figure </w:t>
      </w:r>
      <w:r w:rsidRPr="009A03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b</w:t>
      </w:r>
      <w:r w:rsidRPr="009A03AB">
        <w:rPr>
          <w:rFonts w:ascii="Times New Roman" w:hAnsi="Times New Roman" w:cs="Times New Roman"/>
          <w:color w:val="000000" w:themeColor="text1"/>
          <w:sz w:val="24"/>
          <w:szCs w:val="24"/>
        </w:rPr>
        <w:t>. The internal</w:t>
      </w:r>
      <w:r w:rsidRPr="009A03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A03AB">
        <w:rPr>
          <w:rFonts w:ascii="Times New Roman" w:hAnsi="Times New Roman" w:cs="Times New Roman"/>
          <w:color w:val="000000" w:themeColor="text1"/>
          <w:sz w:val="24"/>
          <w:szCs w:val="24"/>
        </w:rPr>
        <w:t>temperature rise of 2.84 PR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lowest, only 18.2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2.21 PRO and 3.77 PRO are 20.3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19.2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. </w:t>
      </w:r>
    </w:p>
    <w:p w14:paraId="06E7343A" w14:textId="77777777" w:rsidR="00F467E9" w:rsidRPr="00F467E9" w:rsidRDefault="00F467E9" w:rsidP="00F467E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E2C76F6" wp14:editId="1ADCA2B2">
            <wp:extent cx="5274310" cy="2177251"/>
            <wp:effectExtent l="0" t="0" r="2540" b="0"/>
            <wp:docPr id="1" name="图片 1" descr="C:\Users\Administrator\Desktop\蛋白质对生热的影响\Scientific Reports\图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蛋白质对生热的影响\Scientific Reports\图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7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B3F54" w14:textId="77777777" w:rsidR="003E302D" w:rsidRDefault="008953BF" w:rsidP="00F467E9">
      <w:pPr>
        <w:spacing w:line="360" w:lineRule="auto"/>
        <w:jc w:val="center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</w:t>
      </w:r>
      <w:r w:rsidRPr="009A03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F467E9" w:rsidRPr="009A03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</w:t>
      </w:r>
    </w:p>
    <w:p w14:paraId="06497B70" w14:textId="77777777" w:rsidR="008953BF" w:rsidRDefault="008953BF" w:rsidP="00F467E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D5A4CA6" wp14:editId="2C3B48CF">
            <wp:extent cx="3062945" cy="2178000"/>
            <wp:effectExtent l="0" t="0" r="4445" b="0"/>
            <wp:docPr id="2" name="图片 2" descr="C:\Users\Administrator\Desktop\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945" cy="21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11AAE" w14:textId="77777777" w:rsidR="008953BF" w:rsidRPr="009A03AB" w:rsidRDefault="008953BF" w:rsidP="008953B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A03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Pr="009A03A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</w:p>
    <w:p w14:paraId="47395862" w14:textId="77777777" w:rsidR="008953BF" w:rsidRDefault="008953BF" w:rsidP="008953BF">
      <w:pPr>
        <w:spacing w:line="360" w:lineRule="auto"/>
        <w:jc w:val="center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7E0072E7" w14:textId="77777777" w:rsidR="008953BF" w:rsidRDefault="008953BF" w:rsidP="00F467E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7964F221" wp14:editId="30A9E063">
            <wp:extent cx="2963239" cy="2178000"/>
            <wp:effectExtent l="0" t="0" r="8890" b="0"/>
            <wp:docPr id="3" name="图片 3" descr="C:\Users\Administrator\Desktop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3239" cy="21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4F6CF" w14:textId="77777777" w:rsidR="008953BF" w:rsidRPr="009A03AB" w:rsidRDefault="008953BF" w:rsidP="008953B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A03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Pr="009A03A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</w:p>
    <w:p w14:paraId="5ABD5CCE" w14:textId="77777777" w:rsidR="008953BF" w:rsidRDefault="008953BF" w:rsidP="008953B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8953B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9E438C" w14:textId="77777777" w:rsidR="003E302D" w:rsidRDefault="00F467E9">
      <w:pPr>
        <w:widowControl/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lastRenderedPageBreak/>
        <w:t>Figure caption</w:t>
      </w:r>
    </w:p>
    <w:p w14:paraId="2B921D3D" w14:textId="77777777" w:rsidR="003E302D" w:rsidRDefault="008953BF">
      <w:pPr>
        <w:widowControl/>
        <w:spacing w:line="360" w:lineRule="auto"/>
        <w:ind w:rightChars="107" w:right="225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Figure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="00F467E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S1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  <w:r w:rsidR="00F467E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emperature rise curve of samples with different endogenous protein content. (a) external of the sample (b) internal of the sample</w:t>
      </w:r>
    </w:p>
    <w:p w14:paraId="1F787CA9" w14:textId="77777777" w:rsidR="008953BF" w:rsidRPr="009A03AB" w:rsidRDefault="008953BF" w:rsidP="008953BF">
      <w:pPr>
        <w:widowControl/>
        <w:spacing w:line="360" w:lineRule="auto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9A03A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igure S2</w:t>
      </w:r>
      <w:r w:rsidRPr="009A03A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Pr="009A03A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rote</w:t>
      </w:r>
      <w:r w:rsidRPr="009A03A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in content of </w:t>
      </w:r>
      <w:proofErr w:type="spellStart"/>
      <w:r w:rsidRPr="009A03AB">
        <w:rPr>
          <w:rFonts w:ascii="Times New Roman" w:eastAsia="宋体" w:hAnsi="Times New Roman"/>
          <w:color w:val="000000" w:themeColor="text1"/>
          <w:sz w:val="24"/>
          <w:szCs w:val="24"/>
        </w:rPr>
        <w:t>xSOY</w:t>
      </w:r>
      <w:proofErr w:type="spellEnd"/>
      <w:r w:rsidRPr="009A03A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(x represents the mass fraction of soy protein added).</w:t>
      </w:r>
    </w:p>
    <w:p w14:paraId="6C532E84" w14:textId="77777777" w:rsidR="003E302D" w:rsidRPr="009A03AB" w:rsidRDefault="008953BF">
      <w:pPr>
        <w:widowControl/>
        <w:spacing w:line="360" w:lineRule="auto"/>
        <w:ind w:rightChars="107" w:right="225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9A03A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i</w:t>
      </w:r>
      <w:r w:rsidRPr="009A03AB">
        <w:rPr>
          <w:rFonts w:ascii="Times New Roman" w:eastAsia="宋体" w:hAnsi="Times New Roman"/>
          <w:color w:val="000000" w:themeColor="text1"/>
          <w:sz w:val="24"/>
          <w:szCs w:val="24"/>
        </w:rPr>
        <w:t>gure S</w:t>
      </w:r>
      <w:r w:rsidRPr="009A03AB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3. </w:t>
      </w:r>
      <w:r w:rsidRPr="009A03AB">
        <w:rPr>
          <w:rFonts w:ascii="Times New Roman" w:eastAsia="宋体" w:hAnsi="Times New Roman"/>
          <w:color w:val="000000" w:themeColor="text1"/>
          <w:sz w:val="24"/>
          <w:szCs w:val="24"/>
        </w:rPr>
        <w:t>The infrared spectrum of soybean protein isolate</w:t>
      </w:r>
    </w:p>
    <w:sectPr w:rsidR="003E302D" w:rsidRPr="009A03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3186CC" w14:textId="77777777" w:rsidR="005E4C66" w:rsidRDefault="005E4C66" w:rsidP="008953BF">
      <w:r>
        <w:separator/>
      </w:r>
    </w:p>
  </w:endnote>
  <w:endnote w:type="continuationSeparator" w:id="0">
    <w:p w14:paraId="46B1998B" w14:textId="77777777" w:rsidR="005E4C66" w:rsidRDefault="005E4C66" w:rsidP="00895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1C04D3" w14:textId="77777777" w:rsidR="005E4C66" w:rsidRDefault="005E4C66" w:rsidP="008953BF">
      <w:r>
        <w:separator/>
      </w:r>
    </w:p>
  </w:footnote>
  <w:footnote w:type="continuationSeparator" w:id="0">
    <w:p w14:paraId="3CF95BBB" w14:textId="77777777" w:rsidR="005E4C66" w:rsidRDefault="005E4C66" w:rsidP="008953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6519"/>
    <w:rsid w:val="00051677"/>
    <w:rsid w:val="0006363A"/>
    <w:rsid w:val="000B3168"/>
    <w:rsid w:val="0022602D"/>
    <w:rsid w:val="002562EE"/>
    <w:rsid w:val="00257C76"/>
    <w:rsid w:val="002B567E"/>
    <w:rsid w:val="002B7D49"/>
    <w:rsid w:val="002D3B14"/>
    <w:rsid w:val="002F7512"/>
    <w:rsid w:val="00305524"/>
    <w:rsid w:val="00315035"/>
    <w:rsid w:val="003E302D"/>
    <w:rsid w:val="00454566"/>
    <w:rsid w:val="004864AB"/>
    <w:rsid w:val="00496E01"/>
    <w:rsid w:val="004A3AF5"/>
    <w:rsid w:val="004B4C5D"/>
    <w:rsid w:val="00514D3F"/>
    <w:rsid w:val="00547160"/>
    <w:rsid w:val="00551749"/>
    <w:rsid w:val="00553417"/>
    <w:rsid w:val="00590C5D"/>
    <w:rsid w:val="005B5704"/>
    <w:rsid w:val="005D2C7D"/>
    <w:rsid w:val="005E4C66"/>
    <w:rsid w:val="005F34D5"/>
    <w:rsid w:val="005F65EF"/>
    <w:rsid w:val="0070016A"/>
    <w:rsid w:val="00716A8E"/>
    <w:rsid w:val="00717AA2"/>
    <w:rsid w:val="007327FF"/>
    <w:rsid w:val="0075313D"/>
    <w:rsid w:val="007B17FA"/>
    <w:rsid w:val="007B2974"/>
    <w:rsid w:val="008254E7"/>
    <w:rsid w:val="00825AD8"/>
    <w:rsid w:val="0083601F"/>
    <w:rsid w:val="00864F7F"/>
    <w:rsid w:val="008718BB"/>
    <w:rsid w:val="008953BF"/>
    <w:rsid w:val="008C70ED"/>
    <w:rsid w:val="00935117"/>
    <w:rsid w:val="0096003A"/>
    <w:rsid w:val="009A03AB"/>
    <w:rsid w:val="009A277E"/>
    <w:rsid w:val="009C4A8C"/>
    <w:rsid w:val="009D0441"/>
    <w:rsid w:val="00A4127B"/>
    <w:rsid w:val="00A457B1"/>
    <w:rsid w:val="00A60DAF"/>
    <w:rsid w:val="00A72946"/>
    <w:rsid w:val="00A82D05"/>
    <w:rsid w:val="00B254D3"/>
    <w:rsid w:val="00C94B67"/>
    <w:rsid w:val="00D16AFB"/>
    <w:rsid w:val="00D46519"/>
    <w:rsid w:val="00D928F0"/>
    <w:rsid w:val="00D97983"/>
    <w:rsid w:val="00DA3185"/>
    <w:rsid w:val="00DC333E"/>
    <w:rsid w:val="00DC5CCF"/>
    <w:rsid w:val="00EA4D31"/>
    <w:rsid w:val="00EC561C"/>
    <w:rsid w:val="00EC6F44"/>
    <w:rsid w:val="00F467E9"/>
    <w:rsid w:val="00F769F5"/>
    <w:rsid w:val="00FF5778"/>
    <w:rsid w:val="0201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41CB8"/>
  <w15:docId w15:val="{F18816F7-22E3-4125-BE0A-5C6244EEF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footnote text"/>
    <w:basedOn w:val="a"/>
    <w:link w:val="ac"/>
    <w:uiPriority w:val="99"/>
    <w:unhideWhenUsed/>
    <w:qFormat/>
    <w:pPr>
      <w:snapToGrid w:val="0"/>
      <w:jc w:val="left"/>
    </w:pPr>
    <w:rPr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styleId="af0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character" w:customStyle="1" w:styleId="ac">
    <w:name w:val="脚注文本 字符"/>
    <w:basedOn w:val="a0"/>
    <w:link w:val="ab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1</Words>
  <Characters>1435</Characters>
  <Application>Microsoft Office Word</Application>
  <DocSecurity>0</DocSecurity>
  <Lines>11</Lines>
  <Paragraphs>3</Paragraphs>
  <ScaleCrop>false</ScaleCrop>
  <Company>微软中国</Company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hxkj</cp:lastModifiedBy>
  <cp:revision>2</cp:revision>
  <dcterms:created xsi:type="dcterms:W3CDTF">2020-08-19T12:03:00Z</dcterms:created>
  <dcterms:modified xsi:type="dcterms:W3CDTF">2020-08-19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